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B44" w:rsidRDefault="00674B44">
      <w:r>
        <w:fldChar w:fldCharType="begin"/>
      </w:r>
      <w:r>
        <w:instrText xml:space="preserve"> LINK </w:instrText>
      </w:r>
      <w:r>
        <w:rPr>
          <w:rFonts w:hint="eastAsia"/>
        </w:rPr>
        <w:instrText>Excel.Sheet.8 "Macintosh HD:Users:yujiawu:Documents:2016-2017</w:instrText>
      </w:r>
      <w:r>
        <w:rPr>
          <w:rFonts w:hint="eastAsia"/>
        </w:rPr>
        <w:instrText>年</w:instrText>
      </w:r>
      <w:r>
        <w:rPr>
          <w:rFonts w:hint="eastAsia"/>
        </w:rPr>
        <w:instrText>:</w:instrText>
      </w:r>
      <w:r>
        <w:rPr>
          <w:rFonts w:hint="eastAsia"/>
        </w:rPr>
        <w:instrText>科研—邓组</w:instrText>
      </w:r>
      <w:r>
        <w:rPr>
          <w:rFonts w:hint="eastAsia"/>
        </w:rPr>
        <w:instrText>:</w:instrText>
      </w:r>
      <w:r>
        <w:rPr>
          <w:rFonts w:hint="eastAsia"/>
        </w:rPr>
        <w:instrText>【</w:instrText>
      </w:r>
      <w:r>
        <w:rPr>
          <w:rFonts w:hint="eastAsia"/>
        </w:rPr>
        <w:instrText>AAA</w:instrText>
      </w:r>
      <w:r>
        <w:rPr>
          <w:rFonts w:hint="eastAsia"/>
        </w:rPr>
        <w:instrText>】</w:instrText>
      </w:r>
      <w:r>
        <w:rPr>
          <w:rFonts w:hint="eastAsia"/>
        </w:rPr>
        <w:instrText>16S</w:instrText>
      </w:r>
      <w:r>
        <w:rPr>
          <w:rFonts w:hint="eastAsia"/>
        </w:rPr>
        <w:instrText>英文论文</w:instrText>
      </w:r>
      <w:r>
        <w:rPr>
          <w:rFonts w:hint="eastAsia"/>
        </w:rPr>
        <w:instrText xml:space="preserve">:1 </w:instrText>
      </w:r>
      <w:r>
        <w:rPr>
          <w:rFonts w:hint="eastAsia"/>
        </w:rPr>
        <w:instrText>结果</w:instrText>
      </w:r>
      <w:r>
        <w:rPr>
          <w:rFonts w:hint="eastAsia"/>
        </w:rPr>
        <w:instrText>_2016.6.30</w:instrText>
      </w:r>
      <w:r>
        <w:rPr>
          <w:rFonts w:hint="eastAsia"/>
        </w:rPr>
        <w:instrText>公司结果</w:instrText>
      </w:r>
      <w:r>
        <w:rPr>
          <w:rFonts w:hint="eastAsia"/>
        </w:rPr>
        <w:instrText>:0.0001:homd_taxa:diff_class:kruskal_wallis_L5.txt" "kruskal_wallis_L5.txt!R1C1:R40C5" \a \f 5 \h</w:instrText>
      </w:r>
      <w:r>
        <w:instrText xml:space="preserve"> </w:instrText>
      </w:r>
      <w:r>
        <w:fldChar w:fldCharType="separate"/>
      </w:r>
    </w:p>
    <w:tbl>
      <w:tblPr>
        <w:tblStyle w:val="a3"/>
        <w:tblW w:w="14176" w:type="dxa"/>
        <w:tblLayout w:type="fixed"/>
        <w:tblLook w:val="04A0" w:firstRow="1" w:lastRow="0" w:firstColumn="1" w:lastColumn="0" w:noHBand="0" w:noVBand="1"/>
      </w:tblPr>
      <w:tblGrid>
        <w:gridCol w:w="3936"/>
        <w:gridCol w:w="3260"/>
        <w:gridCol w:w="2835"/>
        <w:gridCol w:w="1984"/>
        <w:gridCol w:w="2161"/>
      </w:tblGrid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r w:rsidRPr="00674B44">
              <w:rPr>
                <w:rFonts w:hint="eastAsia"/>
              </w:rPr>
              <w:t>OTU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>
            <w:r w:rsidRPr="00674B44">
              <w:rPr>
                <w:rFonts w:hint="eastAsia"/>
              </w:rPr>
              <w:t>Test-Statistic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>
            <w:r w:rsidRPr="00674B44">
              <w:rPr>
                <w:rFonts w:hint="eastAsia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>
            <w:proofErr w:type="spellStart"/>
            <w:proofErr w:type="gramStart"/>
            <w:r w:rsidRPr="00674B44">
              <w:rPr>
                <w:rFonts w:hint="eastAsia"/>
              </w:rPr>
              <w:t>normal</w:t>
            </w:r>
            <w:proofErr w:type="gramEnd"/>
            <w:r w:rsidRPr="00674B44">
              <w:rPr>
                <w:rFonts w:hint="eastAsia"/>
              </w:rPr>
              <w:t>_weight_mean</w:t>
            </w:r>
            <w:proofErr w:type="spellEnd"/>
          </w:p>
        </w:tc>
        <w:tc>
          <w:tcPr>
            <w:tcW w:w="2161" w:type="dxa"/>
            <w:noWrap/>
            <w:hideMark/>
          </w:tcPr>
          <w:p w:rsidR="00674B44" w:rsidRPr="00674B44" w:rsidRDefault="00674B44">
            <w:proofErr w:type="spellStart"/>
            <w:proofErr w:type="gramStart"/>
            <w:r w:rsidRPr="00674B44">
              <w:rPr>
                <w:rFonts w:hint="eastAsia"/>
              </w:rPr>
              <w:t>obesity</w:t>
            </w:r>
            <w:proofErr w:type="gramEnd"/>
            <w:r w:rsidRPr="00674B44">
              <w:rPr>
                <w:rFonts w:hint="eastAsia"/>
              </w:rPr>
              <w:t>_mean</w:t>
            </w:r>
            <w:proofErr w:type="spellEnd"/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Actinobacteria;c__Actinobacteria;o__Corynebacteriales;f__Coryne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5.8842115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6.73E-05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54237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45343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Erysipelotrichia;o__Erysipelotrichales;f__Erysipelotrich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5.5486391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8.04E-05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755201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50654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Betaproteobacteria;o__Burkholderiales;f__Burkhold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2.09379509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505899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915191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910146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Gammaproteobacteria;o__Pasteurellales;f__Pasteurel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1.32154053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766131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61342883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0469546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Gammaproteobacteria;o__Cardiobacteriales;f__Cardi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0.4832064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204645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264114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42718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Bacilli;</w:t>
            </w:r>
            <w:r w:rsidRPr="00674B44">
              <w:rPr>
                <w:rFonts w:hint="eastAsia"/>
              </w:rPr>
              <w:lastRenderedPageBreak/>
              <w:t>o__Bacillales;f__Staphyl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lastRenderedPageBreak/>
              <w:t>9.851939004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696528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75218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4.22E-0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lastRenderedPageBreak/>
              <w:t>k</w:t>
            </w:r>
            <w:proofErr w:type="gramEnd"/>
            <w:r w:rsidRPr="00674B44">
              <w:rPr>
                <w:rFonts w:hint="eastAsia"/>
              </w:rPr>
              <w:t>__Bacteria;p__Bacteroidetes;c__Bacteroidia;o__Bacteroidales;f__Prevotel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9.329203364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225530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78789421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27020967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Clostridia;o__Clostridiales;f__Peptostreptococcaceae_XI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8.90326914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284660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8448184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181736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Bacilli;o__Lactobacillales;f__Carn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7.842414291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51034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691084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016069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Bacteroidetes;c__Flavobacteriia;o__Flavobacteriales;f__Flav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7.529531771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069568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2748904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8017513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Gammaproteobacteria;o__Xanthomonadales;f__Xanthomonad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6.77519032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9243363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30756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23678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Betaproteobacteria;o__Burkholderiales;f__Comamonad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6.48459969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088130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48719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38311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Clostridia;o__Clostridiales;f__Pept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5.85420524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553987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8394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35075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usobacteria;c__Fusobacteriia;o__Fusobacteriales;f__Leptotrich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4.689704931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0343858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9282957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84350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Mollicutes;o__Mycoplasmatales;f__Mycoplasmat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4.641428703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120901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2669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43447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Clostridia;o__Clostridiales;f__Peptoniphi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3.03572672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8145007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670291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75326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Gracilibacteria_GN02;c__GN02_C-2;o__GN02_O-2;f__GN02_F-2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2.80655605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93879719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390592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431518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Bacilli;o__Bacillales;f__Gemel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2.091108126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4815857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7997372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080195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Bacteroidetes;c__Bacteroidia;o__Bacteroidales;f__Porphyromonad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.630143803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016831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6061632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6862768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Bacteroidetes;c__Bacteroidetes_C-1;o__Bacteroidetes_O-1;f__Bacteroidetes_F-1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.602412008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05561729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713043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9.79E-0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SR1;c__SR1_C-1;o__SR1_O-1;f__SR1_F-1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.438061789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30453243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233288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78129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Clostridia;o__Clostridiales;f__Lachnospiraceae_XIV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.42115738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33212997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4062373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3002914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Saccharibacteria_TM7;c__TM7_C-1;o__TM7_O-1;f__TM7_F-1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1.13454744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86807435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564494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07076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Synergistetes;c__Synergistia;o__Synergistales;f__Synergist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88656620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34640953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80258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5323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Spirochaetes;c__Spirochaetia;o__Spirochaetales;f__Spirochaet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85433882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355327797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41643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89770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usobacteria;c__Fusobacteriia;o__Fusobacteriales;f__Fus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853908544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35544897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4466628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786114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Gracilibacteria_GN02;c__GN02_C-1;o__GN02_O-1;f__GN02_F-1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775048563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37865975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205497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167368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Bacteroidetes;c__Bacteroidia;o__Bacteroidales;f__Bacteroidales_F-2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6841524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9371713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26518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46593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Betaproteobacteria;o__Neisseriales;f__Neiss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6817933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9382595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76910086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0444383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Actinobacteria;c__Coriobacteriia;o__Coriobacteriales;f__Cori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120515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520930052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438188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134205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Clostridia;o__Clostridiales;f__Rumin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41205155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520930052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36358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177463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Gammaproteobacteria;o__Pseudomonadales;f__Moraxel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31054386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577346641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950997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2341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Negativicutes;o__Selenomonadales;f__Veillonell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9501915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58702194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814521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3972504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Bacilli;o__Lactobacillales;f__Strept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150519978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698038943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6687926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25400362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Actinobacteria;c__Actinobacteria;o__Actinomycetales;f__Micr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632233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871115602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8616374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9106959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Gammaproteobacteria;o__Enterobacteriales;f__Enterobacteri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4134247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876543815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26718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0309223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Proteobacteria;c__Epsilonproteobacteria;o__Campylobacterales;f__Campylobacter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4380256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90454834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241035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335943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Firmicutes;c__Bacilli;o__Lactobacillales;f__Aerococc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602930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9381076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26646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2116182</w:t>
            </w:r>
          </w:p>
        </w:tc>
      </w:tr>
      <w:tr w:rsidR="00674B44" w:rsidRPr="00674B44" w:rsidTr="00674B44">
        <w:trPr>
          <w:trHeight w:val="300"/>
        </w:trPr>
        <w:tc>
          <w:tcPr>
            <w:tcW w:w="3936" w:type="dxa"/>
            <w:noWrap/>
            <w:hideMark/>
          </w:tcPr>
          <w:p w:rsidR="00674B44" w:rsidRPr="00674B44" w:rsidRDefault="00674B44">
            <w:proofErr w:type="gramStart"/>
            <w:r w:rsidRPr="00674B44">
              <w:rPr>
                <w:rFonts w:hint="eastAsia"/>
              </w:rPr>
              <w:t>k</w:t>
            </w:r>
            <w:proofErr w:type="gramEnd"/>
            <w:r w:rsidRPr="00674B44">
              <w:rPr>
                <w:rFonts w:hint="eastAsia"/>
              </w:rPr>
              <w:t>__Bacteria;p__Actinobacteria;c__Actinobacteria;o__Actinomycetales;f__Actinomycetaceae</w:t>
            </w:r>
          </w:p>
        </w:tc>
        <w:tc>
          <w:tcPr>
            <w:tcW w:w="3260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04030452</w:t>
            </w:r>
          </w:p>
        </w:tc>
        <w:tc>
          <w:tcPr>
            <w:tcW w:w="2835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949379632</w:t>
            </w:r>
          </w:p>
        </w:tc>
        <w:tc>
          <w:tcPr>
            <w:tcW w:w="1984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21940219</w:t>
            </w:r>
          </w:p>
        </w:tc>
        <w:tc>
          <w:tcPr>
            <w:tcW w:w="2161" w:type="dxa"/>
            <w:noWrap/>
            <w:hideMark/>
          </w:tcPr>
          <w:p w:rsidR="00674B44" w:rsidRPr="00674B44" w:rsidRDefault="00674B44" w:rsidP="00674B44">
            <w:r w:rsidRPr="00674B44">
              <w:rPr>
                <w:rFonts w:hint="eastAsia"/>
              </w:rPr>
              <w:t>0.01663938</w:t>
            </w:r>
          </w:p>
        </w:tc>
      </w:tr>
    </w:tbl>
    <w:p w:rsidR="00EF48F1" w:rsidRDefault="00674B44">
      <w:pPr>
        <w:rPr>
          <w:rFonts w:hint="eastAsia"/>
        </w:rPr>
      </w:pPr>
      <w:r>
        <w:fldChar w:fldCharType="end"/>
      </w:r>
      <w:bookmarkStart w:id="0" w:name="_GoBack"/>
      <w:bookmarkEnd w:id="0"/>
    </w:p>
    <w:sectPr w:rsidR="00EF48F1" w:rsidSect="008C6D6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D6E"/>
    <w:rsid w:val="00674B44"/>
    <w:rsid w:val="00852BED"/>
    <w:rsid w:val="008C6D6E"/>
    <w:rsid w:val="009505BD"/>
    <w:rsid w:val="00D01385"/>
    <w:rsid w:val="00D07F91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01385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D0138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7</Words>
  <Characters>4549</Characters>
  <Application>Microsoft Macintosh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2</cp:revision>
  <dcterms:created xsi:type="dcterms:W3CDTF">2017-12-21T16:28:00Z</dcterms:created>
  <dcterms:modified xsi:type="dcterms:W3CDTF">2017-12-21T16:28:00Z</dcterms:modified>
</cp:coreProperties>
</file>